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80" w:type="dxa"/>
        <w:tblLook w:val="04A0" w:firstRow="1" w:lastRow="0" w:firstColumn="1" w:lastColumn="0" w:noHBand="0" w:noVBand="1"/>
      </w:tblPr>
      <w:tblGrid>
        <w:gridCol w:w="4600"/>
        <w:gridCol w:w="1940"/>
        <w:gridCol w:w="1160"/>
        <w:gridCol w:w="1060"/>
        <w:gridCol w:w="1440"/>
        <w:gridCol w:w="1320"/>
        <w:gridCol w:w="1520"/>
        <w:gridCol w:w="40"/>
      </w:tblGrid>
      <w:tr w:rsidR="005E6015" w:rsidRPr="005E6015" w14:paraId="7104131E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8A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S1. Antibodies, </w:t>
            </w:r>
            <w:proofErr w:type="spellStart"/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RNAs</w:t>
            </w:r>
            <w:proofErr w:type="spellEnd"/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d prim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39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737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DA7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41B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E3FD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522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6015" w:rsidRPr="005E6015" w14:paraId="74C1E224" w14:textId="77777777" w:rsidTr="005E6015">
        <w:trPr>
          <w:trHeight w:val="320"/>
        </w:trPr>
        <w:tc>
          <w:tcPr>
            <w:tcW w:w="13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5E67D3" w14:textId="77777777" w:rsidR="005E6015" w:rsidRPr="005E6015" w:rsidRDefault="005E6015" w:rsidP="005E60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odies for Immunofluorescence, Immunohistochemistry, Flow Cytometry and Western blots</w:t>
            </w:r>
          </w:p>
        </w:tc>
      </w:tr>
      <w:tr w:rsidR="005E6015" w:rsidRPr="005E6015" w14:paraId="1632FE4F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6CC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BEC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796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on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95E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645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1CC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t 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902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say</w:t>
            </w:r>
          </w:p>
        </w:tc>
      </w:tr>
      <w:tr w:rsidR="005E6015" w:rsidRPr="005E6015" w14:paraId="60B0C89C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D8A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eaved Caspase-3 (Asp175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F16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6D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B6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6F3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2F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27F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HC</w:t>
            </w:r>
          </w:p>
        </w:tc>
      </w:tr>
      <w:tr w:rsidR="005E6015" w:rsidRPr="005E6015" w14:paraId="500A2B03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F3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hospho-p44/42 MAPK (Erk1/2) (Thr202/Tyr204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374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E2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0G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2A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3C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18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9C4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HC</w:t>
            </w:r>
          </w:p>
        </w:tc>
      </w:tr>
      <w:tr w:rsidR="005E6015" w:rsidRPr="005E6015" w14:paraId="7CC00ED8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E14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hospho-p44/42 MAPK (Erk1/2) (Thr202/Tyr204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D7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C44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13.14.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A7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379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BA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DC8E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</w:t>
            </w:r>
          </w:p>
        </w:tc>
      </w:tr>
      <w:tr w:rsidR="005E6015" w:rsidRPr="005E6015" w14:paraId="5E6C5632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DC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H1E (MF2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C7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E7A87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57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03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SH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26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F 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DA2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</w:t>
            </w:r>
          </w:p>
        </w:tc>
      </w:tr>
      <w:tr w:rsidR="005E6015" w:rsidRPr="005E6015" w14:paraId="2C67207B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AD4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16-INK4A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6DD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B4B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08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3A2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280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83-1-A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C5C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</w:t>
            </w:r>
          </w:p>
        </w:tc>
      </w:tr>
      <w:tr w:rsidR="005E6015" w:rsidRPr="005E6015" w14:paraId="2A0A943A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DE5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16-INK4A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FF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AF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AB7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3C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FA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83-1-A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D887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285AB38B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3F1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21 Waf1/Cip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D9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FF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33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0F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9B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7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63A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</w:t>
            </w:r>
          </w:p>
        </w:tc>
      </w:tr>
      <w:tr w:rsidR="005E6015" w:rsidRPr="005E6015" w14:paraId="3C14CB39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A60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21 Waf1/Cip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04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9B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CE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4A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ACB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7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7E2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7093634E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20A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K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F9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85C" w14:textId="77777777" w:rsidR="005E6015" w:rsidRPr="005E6015" w:rsidRDefault="005E6015" w:rsidP="005E6015">
            <w:pPr>
              <w:spacing w:after="0" w:line="240" w:lineRule="auto"/>
              <w:rPr>
                <w:rFonts w:ascii="Aptos Narrow" w:eastAsia="Times New Roman" w:hAnsi="Aptos Narrow" w:cs="Calibri"/>
                <w:color w:val="242424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Aptos Narrow" w:eastAsia="Times New Roman" w:hAnsi="Aptos Narrow" w:cs="Calibri"/>
                <w:color w:val="242424"/>
                <w:kern w:val="0"/>
                <w:sz w:val="22"/>
                <w:szCs w:val="22"/>
                <w14:ligatures w14:val="none"/>
              </w:rPr>
              <w:t>D2R1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11D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6D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C28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71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372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65F0DCD3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9CB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CL-</w:t>
            </w:r>
            <w:proofErr w:type="spellStart"/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D8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9D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H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DF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76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C9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64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B17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00382A0E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662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49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36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5Q6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68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8DA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59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83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BBF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4064B8E3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073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8A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D10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C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DB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94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4B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8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B39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B</w:t>
            </w:r>
          </w:p>
        </w:tc>
      </w:tr>
      <w:tr w:rsidR="005E6015" w:rsidRPr="005E6015" w14:paraId="74121618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B5E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0A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4BD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9FA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B6C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4E3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4C77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9955762" w14:textId="77777777" w:rsidTr="005E6015">
        <w:trPr>
          <w:trHeight w:val="300"/>
        </w:trPr>
        <w:tc>
          <w:tcPr>
            <w:tcW w:w="13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67EA4" w14:textId="77777777" w:rsidR="005E6015" w:rsidRPr="005E6015" w:rsidRDefault="005E6015" w:rsidP="005E60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RNAs</w:t>
            </w:r>
            <w:proofErr w:type="spellEnd"/>
          </w:p>
        </w:tc>
      </w:tr>
      <w:tr w:rsidR="005E6015" w:rsidRPr="005E6015" w14:paraId="5CD785EC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238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564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9FE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82D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F39B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D40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548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B00AF3D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A87E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K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9F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RNA 1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4B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TTCTATGGTGCGTTCTA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4D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56E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44F1AC1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906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K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FB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RNA 2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6C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GGGAGAAGCACAAGATC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EF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F4C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2FA57693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300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B0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C70A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DE0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FBC9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DD0" w14:textId="77777777" w:rsidR="005E6015" w:rsidRPr="005E6015" w:rsidRDefault="005E6015" w:rsidP="005E6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2EB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3CA5DC6C" w14:textId="77777777" w:rsidTr="005E6015">
        <w:trPr>
          <w:trHeight w:val="300"/>
        </w:trPr>
        <w:tc>
          <w:tcPr>
            <w:tcW w:w="13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2AE4E" w14:textId="77777777" w:rsidR="005E6015" w:rsidRPr="005E6015" w:rsidRDefault="005E6015" w:rsidP="005E60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T-PCR Primers</w:t>
            </w:r>
          </w:p>
        </w:tc>
      </w:tr>
      <w:tr w:rsidR="005E6015" w:rsidRPr="005E6015" w14:paraId="275DC0C3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F4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99F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0E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CACTACAGCGGCGA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789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524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037E910C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CC4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9E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4C9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GACTCAGAAGGCACG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7C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CE6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1A141089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2E1C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BD3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C70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TGCCGTGGGCGTGTAAG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F3A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50AF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A38568B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0BC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0A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99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ACTGCAGGAGGCGCTG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D4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B9CB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709BDC5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C5E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KN2A (p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53E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F0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TGGACCTGGCTGAGG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14A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F24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0E7328EA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08B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EF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61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TTCAATCGGGGATGTC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672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11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446587A7" w14:textId="77777777" w:rsidTr="005E6015">
        <w:trPr>
          <w:gridAfter w:val="1"/>
          <w:wAfter w:w="40" w:type="dxa"/>
          <w:trHeight w:val="32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5B04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KN1A (p2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9A1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50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TGGGGATGTCCGTCAGAA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1615D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D985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6015" w:rsidRPr="005E6015" w14:paraId="613ADEB6" w14:textId="77777777" w:rsidTr="005E6015">
        <w:trPr>
          <w:gridAfter w:val="1"/>
          <w:wAfter w:w="40" w:type="dxa"/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E5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C2A8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A330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TGACAGGTCCACATGGT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4186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B0C3" w14:textId="77777777" w:rsidR="005E6015" w:rsidRPr="005E6015" w:rsidRDefault="005E6015" w:rsidP="005E6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60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2CC7F92" w14:textId="77777777" w:rsidR="00C707B3" w:rsidRDefault="00C707B3"/>
    <w:sectPr w:rsidR="00C707B3" w:rsidSect="00057D54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54"/>
    <w:rsid w:val="00057D54"/>
    <w:rsid w:val="005E6015"/>
    <w:rsid w:val="007C2921"/>
    <w:rsid w:val="0085284B"/>
    <w:rsid w:val="00914155"/>
    <w:rsid w:val="009D7DDB"/>
    <w:rsid w:val="00A01619"/>
    <w:rsid w:val="00AC5728"/>
    <w:rsid w:val="00B446D5"/>
    <w:rsid w:val="00C707B3"/>
    <w:rsid w:val="00E25CF9"/>
    <w:rsid w:val="00F501C6"/>
    <w:rsid w:val="00FD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2B6DB"/>
  <w15:chartTrackingRefBased/>
  <w15:docId w15:val="{C1C3E307-3CED-BD45-B0B6-87450D8B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D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D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D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D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D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D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D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D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D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D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D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D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D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2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. Chen</dc:creator>
  <cp:keywords/>
  <dc:description/>
  <cp:lastModifiedBy>Eleanor Y. Chen</cp:lastModifiedBy>
  <cp:revision>2</cp:revision>
  <dcterms:created xsi:type="dcterms:W3CDTF">2025-07-16T00:10:00Z</dcterms:created>
  <dcterms:modified xsi:type="dcterms:W3CDTF">2025-07-16T01:06:00Z</dcterms:modified>
</cp:coreProperties>
</file>